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5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2"/>
        <w:gridCol w:w="812"/>
        <w:gridCol w:w="956"/>
        <w:gridCol w:w="1328"/>
        <w:gridCol w:w="14"/>
        <w:gridCol w:w="998"/>
        <w:gridCol w:w="1335"/>
        <w:gridCol w:w="7"/>
        <w:gridCol w:w="998"/>
        <w:gridCol w:w="1080"/>
        <w:gridCol w:w="990"/>
        <w:gridCol w:w="1335"/>
        <w:gridCol w:w="7"/>
        <w:gridCol w:w="998"/>
        <w:gridCol w:w="1080"/>
      </w:tblGrid>
      <w:tr w:rsidR="00B822AD" w:rsidRPr="00244A9E" w14:paraId="7148E0AF" w14:textId="77777777" w:rsidTr="005E53A5">
        <w:trPr>
          <w:trHeight w:val="1120"/>
        </w:trPr>
        <w:tc>
          <w:tcPr>
            <w:tcW w:w="12510" w:type="dxa"/>
            <w:gridSpan w:val="1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62119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l Table 1.  Similarity (1- variably weighted </w:t>
            </w:r>
            <w:proofErr w:type="spellStart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um</w:t>
            </w:r>
            <w:proofErr w:type="spellEnd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issimilarity, </w:t>
            </w:r>
            <w:proofErr w:type="spellStart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  <w:proofErr w:type="spellEnd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between fungal communities in different leaf types for five N. American sites as a function of different alpha weighting factors. At α = 1, </w:t>
            </w:r>
            <w:proofErr w:type="spellStart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  <w:proofErr w:type="spellEnd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s equal to </w:t>
            </w:r>
            <w:proofErr w:type="spellStart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Odum</w:t>
            </w:r>
            <w:proofErr w:type="spellEnd"/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; when 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&lt;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, the influence of abundant taxa wi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 be down-weighted; and when α &gt;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, the influence of low abundance taxa will be down-weighted.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Low sample size of endophytes in AKE precluded comparisons of endophyte and DLF/LLF. </w:t>
            </w:r>
          </w:p>
        </w:tc>
      </w:tr>
      <w:tr w:rsidR="00B822AD" w:rsidRPr="00244A9E" w14:paraId="3011B16A" w14:textId="77777777" w:rsidTr="005E53A5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80E7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E3FA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FC14A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pha (0)</w:t>
            </w:r>
          </w:p>
        </w:tc>
        <w:tc>
          <w:tcPr>
            <w:tcW w:w="23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B0F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pha (1)</w:t>
            </w:r>
          </w:p>
        </w:tc>
        <w:tc>
          <w:tcPr>
            <w:tcW w:w="20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5ECDB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pha (2)</w:t>
            </w:r>
          </w:p>
        </w:tc>
        <w:tc>
          <w:tcPr>
            <w:tcW w:w="23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8AA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pha (3)</w:t>
            </w:r>
          </w:p>
        </w:tc>
        <w:tc>
          <w:tcPr>
            <w:tcW w:w="20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3CC4E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pha (4)</w:t>
            </w:r>
          </w:p>
        </w:tc>
      </w:tr>
      <w:tr w:rsidR="00B822AD" w:rsidRPr="00244A9E" w14:paraId="18EF3832" w14:textId="77777777" w:rsidTr="005E53A5">
        <w:trPr>
          <w:trHeight w:val="36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A9F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ACF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6A0E6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-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745C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0CA2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-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69D0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A049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-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DE467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FF5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-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13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78486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-D</w:t>
            </w: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wOd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43BE7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822AD" w:rsidRPr="00244A9E" w14:paraId="293581D1" w14:textId="77777777" w:rsidTr="005E53A5">
        <w:trPr>
          <w:trHeight w:val="320"/>
        </w:trPr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4BA2E4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o vs DL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EA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Z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F17C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0A04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ECC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8F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CB79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CB5E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39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92F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1B02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0687F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48CAD3E1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F2D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EC5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AF0C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4BC0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3A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EB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FA006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AC73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7C4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812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DB073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7288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07DFE10F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3CD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01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6D0D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46D20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FF90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BAF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A978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2FE2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3F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C0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4CCE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517D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432A69B2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A30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F03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581C2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9FF06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696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56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1FC1B" w14:textId="77777777" w:rsidR="00B822AD" w:rsidRPr="00E7474B" w:rsidRDefault="00B822AD" w:rsidP="005E53A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7474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1475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80C" w14:textId="77777777" w:rsidR="00B822AD" w:rsidRPr="00E7474B" w:rsidRDefault="00B822AD" w:rsidP="005E53A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7474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1F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32147" w14:textId="77777777" w:rsidR="00B822AD" w:rsidRPr="00E7474B" w:rsidRDefault="00B822AD" w:rsidP="005E53A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7474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08DB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822AD" w:rsidRPr="00244A9E" w14:paraId="562805DA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AA0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81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52C59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3191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6A3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D6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274A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0F56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4C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88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D6489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6685C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4B76F2F5" w14:textId="77777777" w:rsidTr="005E53A5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6A1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C649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799A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DE81F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1F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4242" w14:textId="77777777" w:rsidR="00B822AD" w:rsidRPr="00244A9E" w:rsidRDefault="00B822AD" w:rsidP="005E53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5E884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60A9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9C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85F" w14:textId="77777777" w:rsidR="00B822AD" w:rsidRPr="00244A9E" w:rsidRDefault="00B822AD" w:rsidP="005E53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39D6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9560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822AD" w:rsidRPr="00244A9E" w14:paraId="61A5358A" w14:textId="77777777" w:rsidTr="005E53A5">
        <w:trPr>
          <w:trHeight w:val="320"/>
        </w:trPr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5390B9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o vs. LL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C60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Z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A408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ADD1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8A9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98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904A5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3FE3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5E2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F0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B484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1458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32BB938B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E5B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987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3036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5FE54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9EA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B9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933E0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7E34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36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4D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29653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DC42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35B2801B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00E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93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0DF3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14EE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82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842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0137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80F7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0B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1E2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2C26E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9F32A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3CAB144D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4A3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24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F863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D3DA2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C5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FA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4F0DC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8E45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A56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6F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C7CB8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993E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822AD" w:rsidRPr="00244A9E" w14:paraId="5BB8C258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A7A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87E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60B6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0625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30A5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4A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53B75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69EF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458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C7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18A0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A4794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6D7C0EDE" w14:textId="77777777" w:rsidTr="005E53A5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920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54C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374A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E0D3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BA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11C1" w14:textId="77777777" w:rsidR="00B822AD" w:rsidRPr="00244A9E" w:rsidRDefault="00B822AD" w:rsidP="005E53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A0502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F0D2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22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B2F" w14:textId="77777777" w:rsidR="00B822AD" w:rsidRPr="00244A9E" w:rsidRDefault="00B822AD" w:rsidP="005E53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7DD98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CC77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822AD" w:rsidRPr="00244A9E" w14:paraId="37E5CBB4" w14:textId="77777777" w:rsidTr="005E53A5">
        <w:trPr>
          <w:trHeight w:val="320"/>
        </w:trPr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534C2A" w14:textId="77777777" w:rsidR="00B822AD" w:rsidRPr="00244A9E" w:rsidRDefault="00B822AD" w:rsidP="005E53A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LF vs. LL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C84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Z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9A157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F540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C8E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68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D2C2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4428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AB1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20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D1FF6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FC7E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7D597E20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494D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E9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C6665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225D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FC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F5A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2856A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5058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E7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820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E7141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B84FD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1C0192B1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895D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CC8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1C65E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3E97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0C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AD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4086F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4769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11E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F4F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7124C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5EFE8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822AD" w:rsidRPr="00244A9E" w14:paraId="5DF6487A" w14:textId="77777777" w:rsidTr="005E53A5">
        <w:trPr>
          <w:trHeight w:val="320"/>
        </w:trPr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54A00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03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E040B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E0751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8DD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956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C0D63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A869F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50A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D19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0E854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D95BE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</w:tr>
      <w:tr w:rsidR="00B822AD" w:rsidRPr="00244A9E" w14:paraId="449EBD35" w14:textId="77777777" w:rsidTr="005E53A5">
        <w:trPr>
          <w:trHeight w:val="340"/>
        </w:trPr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761D6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2FB2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K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0FC184" w14:textId="77777777" w:rsidR="00B822AD" w:rsidRPr="00244A9E" w:rsidRDefault="00B822AD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7FB67A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31C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4F67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F4C736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8B1D35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7C1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E954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412D56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74EC6B" w14:textId="77777777" w:rsidR="00B822AD" w:rsidRPr="00244A9E" w:rsidRDefault="00B822AD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4A9E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</w:tr>
    </w:tbl>
    <w:p w14:paraId="18CD694E" w14:textId="77777777" w:rsidR="000638A0" w:rsidRDefault="00B822AD">
      <w:bookmarkStart w:id="0" w:name="_GoBack"/>
      <w:bookmarkEnd w:id="0"/>
    </w:p>
    <w:sectPr w:rsidR="000638A0" w:rsidSect="00B822AD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2AD"/>
    <w:rsid w:val="002D3D63"/>
    <w:rsid w:val="006D4E78"/>
    <w:rsid w:val="00B8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46E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22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Macintosh Word</Application>
  <DocSecurity>0</DocSecurity>
  <Lines>11</Lines>
  <Paragraphs>3</Paragraphs>
  <ScaleCrop>false</ScaleCrop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3T16:25:00Z</dcterms:created>
  <dcterms:modified xsi:type="dcterms:W3CDTF">2016-11-03T16:26:00Z</dcterms:modified>
</cp:coreProperties>
</file>